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5E69E" w14:textId="4915C107" w:rsidR="0030470F" w:rsidRPr="00227F4B" w:rsidRDefault="007E1AF4" w:rsidP="0030470F">
      <w:pPr>
        <w:spacing w:line="240" w:lineRule="auto"/>
        <w:ind w:firstLine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E1AF4">
        <w:rPr>
          <w:rFonts w:ascii="Times New Roman" w:hAnsi="Times New Roman" w:cs="Times New Roman"/>
          <w:b/>
          <w:sz w:val="24"/>
          <w:szCs w:val="24"/>
          <w:lang w:val="en-US"/>
        </w:rPr>
        <w:t>Multimedia Appendix 2</w:t>
      </w:r>
      <w:r w:rsidR="0030470F" w:rsidRPr="007E1AF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0470F" w:rsidRPr="00227F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inear regression model predicting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="0030470F" w:rsidRPr="00227F4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hange in </w:t>
      </w:r>
      <w:r w:rsidR="0030470F" w:rsidRPr="00227F4B">
        <w:rPr>
          <w:rFonts w:ascii="Times New Roman" w:hAnsi="Times New Roman" w:cs="Times New Roman"/>
          <w:sz w:val="24"/>
          <w:szCs w:val="24"/>
          <w:lang w:val="en-US"/>
        </w:rPr>
        <w:t>“Concern self” with ap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470F" w:rsidRPr="00227F4B">
        <w:rPr>
          <w:rFonts w:ascii="Times New Roman" w:hAnsi="Times New Roman" w:cs="Times New Roman"/>
          <w:sz w:val="24"/>
          <w:szCs w:val="24"/>
          <w:lang w:val="en-US"/>
        </w:rPr>
        <w:t>uptak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8"/>
        <w:gridCol w:w="1416"/>
        <w:gridCol w:w="996"/>
        <w:gridCol w:w="756"/>
        <w:gridCol w:w="993"/>
        <w:gridCol w:w="850"/>
        <w:gridCol w:w="851"/>
      </w:tblGrid>
      <w:tr w:rsidR="001015F0" w:rsidRPr="0030470F" w14:paraId="5CF0EFAC" w14:textId="77777777" w:rsidTr="00FD3999">
        <w:tc>
          <w:tcPr>
            <w:tcW w:w="1478" w:type="dxa"/>
          </w:tcPr>
          <w:p w14:paraId="7B8E547E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1E4C5D96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72AF080C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3FD4BC48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F47DCD0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2EEFC6A" w14:textId="4A70F5C8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proofErr w:type="spellStart"/>
            <w:r w:rsidRPr="00304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</w:t>
            </w:r>
            <w:r w:rsidR="00227F4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</w:tr>
      <w:tr w:rsidR="001015F0" w:rsidRPr="0030470F" w14:paraId="5B454AD0" w14:textId="77777777" w:rsidTr="00FD3999">
        <w:tc>
          <w:tcPr>
            <w:tcW w:w="1478" w:type="dxa"/>
          </w:tcPr>
          <w:p w14:paraId="5F438007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3B93809C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24B9A203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756" w:type="dxa"/>
          </w:tcPr>
          <w:p w14:paraId="00890F8E" w14:textId="7987E87E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</w:t>
            </w:r>
          </w:p>
        </w:tc>
        <w:tc>
          <w:tcPr>
            <w:tcW w:w="993" w:type="dxa"/>
          </w:tcPr>
          <w:p w14:paraId="2526727C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0470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50" w:type="dxa"/>
          </w:tcPr>
          <w:p w14:paraId="4F02C5DB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851" w:type="dxa"/>
          </w:tcPr>
          <w:p w14:paraId="386D3A7D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</w:t>
            </w:r>
          </w:p>
        </w:tc>
      </w:tr>
      <w:tr w:rsidR="001015F0" w:rsidRPr="0030470F" w14:paraId="16044672" w14:textId="77777777" w:rsidTr="00FD3999">
        <w:tc>
          <w:tcPr>
            <w:tcW w:w="1478" w:type="dxa"/>
          </w:tcPr>
          <w:p w14:paraId="09E40BF7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</w:tcPr>
          <w:p w14:paraId="0CABB1A4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31CA88D1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41EF8228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1C611645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3A01175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ECA9EC7" w14:textId="77777777" w:rsidR="001015F0" w:rsidRPr="0030470F" w:rsidRDefault="001015F0" w:rsidP="0030470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127F" w:rsidRPr="0030470F" w14:paraId="4E763F0E" w14:textId="77777777" w:rsidTr="00FD3999">
        <w:tc>
          <w:tcPr>
            <w:tcW w:w="1478" w:type="dxa"/>
            <w:vAlign w:val="center"/>
          </w:tcPr>
          <w:p w14:paraId="0FCFEB6E" w14:textId="401C225F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ncern sel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1</w:t>
            </w:r>
          </w:p>
        </w:tc>
        <w:tc>
          <w:tcPr>
            <w:tcW w:w="1416" w:type="dxa"/>
          </w:tcPr>
          <w:p w14:paraId="36878A17" w14:textId="7777777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08C977DD" w14:textId="0D94665D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756" w:type="dxa"/>
            <w:vAlign w:val="center"/>
          </w:tcPr>
          <w:p w14:paraId="34081527" w14:textId="7F271868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5</w:t>
            </w:r>
          </w:p>
        </w:tc>
        <w:tc>
          <w:tcPr>
            <w:tcW w:w="993" w:type="dxa"/>
            <w:vAlign w:val="center"/>
          </w:tcPr>
          <w:p w14:paraId="35205807" w14:textId="19E039FB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850" w:type="dxa"/>
            <w:vAlign w:val="center"/>
          </w:tcPr>
          <w:p w14:paraId="34DDDCBC" w14:textId="4A1D10C0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51" w:type="dxa"/>
            <w:vAlign w:val="center"/>
          </w:tcPr>
          <w:p w14:paraId="3E69EA1E" w14:textId="581862ED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70127F" w:rsidRPr="0030470F" w14:paraId="56BBADF5" w14:textId="77777777" w:rsidTr="00FD3999">
        <w:tc>
          <w:tcPr>
            <w:tcW w:w="1478" w:type="dxa"/>
            <w:vAlign w:val="center"/>
          </w:tcPr>
          <w:p w14:paraId="0DE51C2E" w14:textId="06CDD88F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pp-uptake</w:t>
            </w:r>
          </w:p>
        </w:tc>
        <w:tc>
          <w:tcPr>
            <w:tcW w:w="1416" w:type="dxa"/>
          </w:tcPr>
          <w:p w14:paraId="2976C397" w14:textId="7777777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4C3A3825" w14:textId="3A97FB62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756" w:type="dxa"/>
            <w:vAlign w:val="center"/>
          </w:tcPr>
          <w:p w14:paraId="7088B76F" w14:textId="7393BDE8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1.44</w:t>
            </w:r>
          </w:p>
        </w:tc>
        <w:tc>
          <w:tcPr>
            <w:tcW w:w="993" w:type="dxa"/>
            <w:vAlign w:val="center"/>
          </w:tcPr>
          <w:p w14:paraId="47F20EEA" w14:textId="05E96F49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5</w:t>
            </w:r>
          </w:p>
        </w:tc>
        <w:tc>
          <w:tcPr>
            <w:tcW w:w="850" w:type="dxa"/>
            <w:vAlign w:val="center"/>
          </w:tcPr>
          <w:p w14:paraId="2C330EEF" w14:textId="675EFCB0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851" w:type="dxa"/>
            <w:vAlign w:val="center"/>
          </w:tcPr>
          <w:p w14:paraId="3DD0BE31" w14:textId="4210DC7B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</w:tr>
      <w:tr w:rsidR="0070127F" w:rsidRPr="0030470F" w14:paraId="41C3F845" w14:textId="77777777" w:rsidTr="00FD3999">
        <w:tc>
          <w:tcPr>
            <w:tcW w:w="1478" w:type="dxa"/>
            <w:vAlign w:val="center"/>
          </w:tcPr>
          <w:p w14:paraId="14CA3C50" w14:textId="21F9A09F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ion with government</w:t>
            </w:r>
          </w:p>
        </w:tc>
        <w:tc>
          <w:tcPr>
            <w:tcW w:w="1416" w:type="dxa"/>
          </w:tcPr>
          <w:p w14:paraId="2D788AA0" w14:textId="7777777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046AF37F" w14:textId="1BE72DC8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56" w:type="dxa"/>
            <w:vAlign w:val="center"/>
          </w:tcPr>
          <w:p w14:paraId="160BFAAC" w14:textId="0ED415FF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3" w:type="dxa"/>
            <w:vAlign w:val="center"/>
          </w:tcPr>
          <w:p w14:paraId="649C606A" w14:textId="795C7DEC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</w:t>
            </w:r>
          </w:p>
        </w:tc>
        <w:tc>
          <w:tcPr>
            <w:tcW w:w="850" w:type="dxa"/>
            <w:vAlign w:val="center"/>
          </w:tcPr>
          <w:p w14:paraId="5E2BAABB" w14:textId="6C57BFF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851" w:type="dxa"/>
            <w:vAlign w:val="center"/>
          </w:tcPr>
          <w:p w14:paraId="4C41BB2C" w14:textId="7D6C6308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14</w:t>
            </w:r>
          </w:p>
        </w:tc>
      </w:tr>
      <w:tr w:rsidR="0070127F" w:rsidRPr="001015F0" w14:paraId="6AAADFEE" w14:textId="77777777" w:rsidTr="00FD3999">
        <w:tc>
          <w:tcPr>
            <w:tcW w:w="1478" w:type="dxa"/>
            <w:vAlign w:val="center"/>
          </w:tcPr>
          <w:p w14:paraId="3CBD3D70" w14:textId="0093AFDC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perceiving COVID-19 as health crisis</w:t>
            </w:r>
          </w:p>
        </w:tc>
        <w:tc>
          <w:tcPr>
            <w:tcW w:w="1416" w:type="dxa"/>
          </w:tcPr>
          <w:p w14:paraId="42EABA98" w14:textId="7777777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420528F1" w14:textId="05E3D082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756" w:type="dxa"/>
            <w:vAlign w:val="center"/>
          </w:tcPr>
          <w:p w14:paraId="5B008994" w14:textId="68F62F28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.28</w:t>
            </w:r>
          </w:p>
        </w:tc>
        <w:tc>
          <w:tcPr>
            <w:tcW w:w="993" w:type="dxa"/>
            <w:vAlign w:val="center"/>
          </w:tcPr>
          <w:p w14:paraId="3EAADF69" w14:textId="477BF57C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850" w:type="dxa"/>
            <w:vAlign w:val="center"/>
          </w:tcPr>
          <w:p w14:paraId="3C49A785" w14:textId="79857BB9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851" w:type="dxa"/>
            <w:vAlign w:val="center"/>
          </w:tcPr>
          <w:p w14:paraId="70AC7420" w14:textId="10E854B5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6</w:t>
            </w:r>
          </w:p>
        </w:tc>
      </w:tr>
      <w:tr w:rsidR="0070127F" w:rsidRPr="0030470F" w14:paraId="16C0B905" w14:textId="77777777" w:rsidTr="00FD3999">
        <w:tc>
          <w:tcPr>
            <w:tcW w:w="1478" w:type="dxa"/>
            <w:vAlign w:val="center"/>
          </w:tcPr>
          <w:p w14:paraId="7CE4C40A" w14:textId="3CCE31F6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ample Switzerland</w:t>
            </w:r>
          </w:p>
        </w:tc>
        <w:tc>
          <w:tcPr>
            <w:tcW w:w="1416" w:type="dxa"/>
          </w:tcPr>
          <w:p w14:paraId="6F41A705" w14:textId="7777777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  <w:vAlign w:val="center"/>
          </w:tcPr>
          <w:p w14:paraId="44B16087" w14:textId="3C0657D4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0.02</w:t>
            </w:r>
          </w:p>
        </w:tc>
        <w:tc>
          <w:tcPr>
            <w:tcW w:w="756" w:type="dxa"/>
            <w:vAlign w:val="center"/>
          </w:tcPr>
          <w:p w14:paraId="63D102AB" w14:textId="5A644312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93" w:type="dxa"/>
            <w:vAlign w:val="center"/>
          </w:tcPr>
          <w:p w14:paraId="64603BFA" w14:textId="536DE853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4</w:t>
            </w:r>
          </w:p>
        </w:tc>
        <w:tc>
          <w:tcPr>
            <w:tcW w:w="850" w:type="dxa"/>
            <w:vAlign w:val="center"/>
          </w:tcPr>
          <w:p w14:paraId="5AE9C833" w14:textId="3A768960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851" w:type="dxa"/>
            <w:vAlign w:val="center"/>
          </w:tcPr>
          <w:p w14:paraId="55B23952" w14:textId="7080FDD1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17</w:t>
            </w:r>
          </w:p>
        </w:tc>
      </w:tr>
      <w:tr w:rsidR="0070127F" w:rsidRPr="0030470F" w14:paraId="16612413" w14:textId="77777777" w:rsidTr="00FD3999">
        <w:tc>
          <w:tcPr>
            <w:tcW w:w="1478" w:type="dxa"/>
            <w:vAlign w:val="center"/>
          </w:tcPr>
          <w:p w14:paraId="1BEA4BCC" w14:textId="4D5F7632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 female</w:t>
            </w:r>
          </w:p>
        </w:tc>
        <w:tc>
          <w:tcPr>
            <w:tcW w:w="1416" w:type="dxa"/>
          </w:tcPr>
          <w:p w14:paraId="066AA15D" w14:textId="7777777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43BD0E81" w14:textId="1F9621E1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56" w:type="dxa"/>
            <w:vAlign w:val="center"/>
          </w:tcPr>
          <w:p w14:paraId="46E23AA9" w14:textId="5D9E7E64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993" w:type="dxa"/>
            <w:vAlign w:val="center"/>
          </w:tcPr>
          <w:p w14:paraId="6FF15064" w14:textId="2463B160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</w:t>
            </w:r>
          </w:p>
        </w:tc>
        <w:tc>
          <w:tcPr>
            <w:tcW w:w="850" w:type="dxa"/>
            <w:vAlign w:val="center"/>
          </w:tcPr>
          <w:p w14:paraId="17A5F4DB" w14:textId="1F986AB2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851" w:type="dxa"/>
            <w:vAlign w:val="center"/>
          </w:tcPr>
          <w:p w14:paraId="54AF3805" w14:textId="3541F8B2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19</w:t>
            </w:r>
          </w:p>
        </w:tc>
      </w:tr>
      <w:tr w:rsidR="0070127F" w:rsidRPr="0030470F" w14:paraId="7533868D" w14:textId="77777777" w:rsidTr="00FD3999">
        <w:tc>
          <w:tcPr>
            <w:tcW w:w="1478" w:type="dxa"/>
            <w:vAlign w:val="center"/>
          </w:tcPr>
          <w:p w14:paraId="681FAFD8" w14:textId="62463A92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416" w:type="dxa"/>
          </w:tcPr>
          <w:p w14:paraId="22A9D3A0" w14:textId="7777777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14:paraId="68287904" w14:textId="3EEE89D3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</w:t>
            </w:r>
          </w:p>
        </w:tc>
        <w:tc>
          <w:tcPr>
            <w:tcW w:w="756" w:type="dxa"/>
            <w:vAlign w:val="center"/>
          </w:tcPr>
          <w:p w14:paraId="73B76AC3" w14:textId="602A303A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68</w:t>
            </w:r>
          </w:p>
        </w:tc>
        <w:tc>
          <w:tcPr>
            <w:tcW w:w="993" w:type="dxa"/>
            <w:vAlign w:val="center"/>
          </w:tcPr>
          <w:p w14:paraId="5E87B2A6" w14:textId="4D891356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50</w:t>
            </w:r>
          </w:p>
        </w:tc>
        <w:tc>
          <w:tcPr>
            <w:tcW w:w="850" w:type="dxa"/>
            <w:vAlign w:val="center"/>
          </w:tcPr>
          <w:p w14:paraId="16DD753B" w14:textId="1EB7A429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1" w:type="dxa"/>
            <w:vAlign w:val="center"/>
          </w:tcPr>
          <w:p w14:paraId="48E713A0" w14:textId="06216B2D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70127F" w:rsidRPr="0030470F" w14:paraId="5042B261" w14:textId="77777777" w:rsidTr="00FD3999">
        <w:tc>
          <w:tcPr>
            <w:tcW w:w="1478" w:type="dxa"/>
            <w:vAlign w:val="center"/>
          </w:tcPr>
          <w:p w14:paraId="0F166E01" w14:textId="3B41EE26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470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ducation (ref.: Higher education)</w:t>
            </w:r>
          </w:p>
        </w:tc>
        <w:tc>
          <w:tcPr>
            <w:tcW w:w="1416" w:type="dxa"/>
          </w:tcPr>
          <w:p w14:paraId="6A86E2F2" w14:textId="7777777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</w:tcPr>
          <w:p w14:paraId="53BD3BCC" w14:textId="7777777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1DABF1CE" w14:textId="7777777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8682681" w14:textId="7777777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E9A0551" w14:textId="7777777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5CAE830" w14:textId="7777777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27F" w:rsidRPr="00E73A7C" w14:paraId="659B180C" w14:textId="77777777" w:rsidTr="00FD3999">
        <w:tc>
          <w:tcPr>
            <w:tcW w:w="1478" w:type="dxa"/>
            <w:vAlign w:val="center"/>
          </w:tcPr>
          <w:p w14:paraId="1559DFFB" w14:textId="3AE6A07C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33F26F29" w14:textId="6B59EBFD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igher education entrance </w:t>
            </w:r>
            <w:proofErr w:type="spellStart"/>
            <w:r w:rsidRPr="0030470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quali-fication</w:t>
            </w:r>
            <w:proofErr w:type="spellEnd"/>
          </w:p>
        </w:tc>
        <w:tc>
          <w:tcPr>
            <w:tcW w:w="996" w:type="dxa"/>
            <w:vAlign w:val="center"/>
          </w:tcPr>
          <w:p w14:paraId="769F3C9A" w14:textId="6C4E736D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756" w:type="dxa"/>
            <w:vAlign w:val="center"/>
          </w:tcPr>
          <w:p w14:paraId="55E4CF70" w14:textId="18AF1B4E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993" w:type="dxa"/>
            <w:vAlign w:val="center"/>
          </w:tcPr>
          <w:p w14:paraId="45F6E051" w14:textId="10B738CF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68</w:t>
            </w:r>
          </w:p>
        </w:tc>
        <w:tc>
          <w:tcPr>
            <w:tcW w:w="850" w:type="dxa"/>
            <w:vAlign w:val="center"/>
          </w:tcPr>
          <w:p w14:paraId="2B085B18" w14:textId="600B1CE3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7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851" w:type="dxa"/>
            <w:vAlign w:val="center"/>
          </w:tcPr>
          <w:p w14:paraId="7A9B6F1F" w14:textId="25601971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7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  <w:tr w:rsidR="0070127F" w:rsidRPr="0030470F" w14:paraId="1802F60D" w14:textId="77777777" w:rsidTr="00FD3999">
        <w:tc>
          <w:tcPr>
            <w:tcW w:w="1478" w:type="dxa"/>
            <w:vAlign w:val="center"/>
          </w:tcPr>
          <w:p w14:paraId="4D3AA8AC" w14:textId="3CA77FAD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5E659F68" w14:textId="73BF2DFC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470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cational training</w:t>
            </w:r>
          </w:p>
        </w:tc>
        <w:tc>
          <w:tcPr>
            <w:tcW w:w="996" w:type="dxa"/>
            <w:vAlign w:val="center"/>
          </w:tcPr>
          <w:p w14:paraId="7BA13936" w14:textId="72BCC9E2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756" w:type="dxa"/>
            <w:vAlign w:val="center"/>
          </w:tcPr>
          <w:p w14:paraId="731CC40D" w14:textId="4F99C808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993" w:type="dxa"/>
            <w:vAlign w:val="center"/>
          </w:tcPr>
          <w:p w14:paraId="319A153E" w14:textId="599BA828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45</w:t>
            </w:r>
          </w:p>
        </w:tc>
        <w:tc>
          <w:tcPr>
            <w:tcW w:w="850" w:type="dxa"/>
            <w:vAlign w:val="center"/>
          </w:tcPr>
          <w:p w14:paraId="7F2DC25D" w14:textId="438EEAC9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47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851" w:type="dxa"/>
            <w:vAlign w:val="center"/>
          </w:tcPr>
          <w:p w14:paraId="198657A2" w14:textId="5CD1FC35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047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  <w:tr w:rsidR="0070127F" w:rsidRPr="0030470F" w14:paraId="669C6785" w14:textId="77777777" w:rsidTr="00FD3999">
        <w:tc>
          <w:tcPr>
            <w:tcW w:w="1478" w:type="dxa"/>
            <w:vAlign w:val="center"/>
          </w:tcPr>
          <w:p w14:paraId="30802440" w14:textId="00D9E665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6" w:type="dxa"/>
            <w:vAlign w:val="center"/>
          </w:tcPr>
          <w:p w14:paraId="3EFB86E3" w14:textId="08541E1A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ower to inter-mediate secondary education</w:t>
            </w:r>
          </w:p>
        </w:tc>
        <w:tc>
          <w:tcPr>
            <w:tcW w:w="996" w:type="dxa"/>
            <w:vAlign w:val="center"/>
          </w:tcPr>
          <w:p w14:paraId="527291EC" w14:textId="262FC541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83</w:t>
            </w:r>
          </w:p>
        </w:tc>
        <w:tc>
          <w:tcPr>
            <w:tcW w:w="756" w:type="dxa"/>
            <w:vAlign w:val="center"/>
          </w:tcPr>
          <w:p w14:paraId="1054F450" w14:textId="73FE61A3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61</w:t>
            </w:r>
          </w:p>
        </w:tc>
        <w:tc>
          <w:tcPr>
            <w:tcW w:w="993" w:type="dxa"/>
            <w:vAlign w:val="center"/>
          </w:tcPr>
          <w:p w14:paraId="262D51EB" w14:textId="00F4A5A0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1</w:t>
            </w:r>
          </w:p>
        </w:tc>
        <w:tc>
          <w:tcPr>
            <w:tcW w:w="850" w:type="dxa"/>
            <w:vAlign w:val="center"/>
          </w:tcPr>
          <w:p w14:paraId="33AC6855" w14:textId="4482A4E5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7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21</w:t>
            </w:r>
          </w:p>
        </w:tc>
        <w:tc>
          <w:tcPr>
            <w:tcW w:w="851" w:type="dxa"/>
            <w:vAlign w:val="center"/>
          </w:tcPr>
          <w:p w14:paraId="782B550D" w14:textId="62FCC0C1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7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</w:tr>
      <w:tr w:rsidR="0070127F" w:rsidRPr="0030470F" w14:paraId="1EC741EA" w14:textId="77777777" w:rsidTr="00FD3999">
        <w:tc>
          <w:tcPr>
            <w:tcW w:w="1478" w:type="dxa"/>
            <w:vAlign w:val="center"/>
          </w:tcPr>
          <w:p w14:paraId="39128E35" w14:textId="42685C4D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17E65EA0" w14:textId="1E13812C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/no degree</w:t>
            </w:r>
          </w:p>
        </w:tc>
        <w:tc>
          <w:tcPr>
            <w:tcW w:w="996" w:type="dxa"/>
            <w:vAlign w:val="center"/>
          </w:tcPr>
          <w:p w14:paraId="7BC8CBA8" w14:textId="157B9012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756" w:type="dxa"/>
            <w:vAlign w:val="center"/>
          </w:tcPr>
          <w:p w14:paraId="6139DA53" w14:textId="4052C1DB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93" w:type="dxa"/>
            <w:vAlign w:val="center"/>
          </w:tcPr>
          <w:p w14:paraId="03798A62" w14:textId="41E3B4B1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</w:t>
            </w:r>
          </w:p>
        </w:tc>
        <w:tc>
          <w:tcPr>
            <w:tcW w:w="850" w:type="dxa"/>
            <w:vAlign w:val="center"/>
          </w:tcPr>
          <w:p w14:paraId="68BE781D" w14:textId="5797C4BD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705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-0.47</w:t>
            </w:r>
          </w:p>
        </w:tc>
        <w:tc>
          <w:tcPr>
            <w:tcW w:w="851" w:type="dxa"/>
            <w:vAlign w:val="center"/>
          </w:tcPr>
          <w:p w14:paraId="6E12D84F" w14:textId="746369B6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705"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  <w:t>1.53</w:t>
            </w:r>
          </w:p>
        </w:tc>
      </w:tr>
      <w:tr w:rsidR="0070127F" w:rsidRPr="00D630F3" w14:paraId="6CAD7F20" w14:textId="77777777" w:rsidTr="00FD3999">
        <w:tc>
          <w:tcPr>
            <w:tcW w:w="1478" w:type="dxa"/>
            <w:vAlign w:val="center"/>
          </w:tcPr>
          <w:p w14:paraId="59F4A1B4" w14:textId="6D4F3186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litical orientation (ref.: In the middle)</w:t>
            </w:r>
          </w:p>
        </w:tc>
        <w:tc>
          <w:tcPr>
            <w:tcW w:w="1416" w:type="dxa"/>
          </w:tcPr>
          <w:p w14:paraId="18EC6C7B" w14:textId="7777777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6" w:type="dxa"/>
          </w:tcPr>
          <w:p w14:paraId="410A685A" w14:textId="5EC7CFFA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14:paraId="47520AFA" w14:textId="362C5BBA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317C0132" w14:textId="4232E949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7D46B5F9" w14:textId="57E33346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1CC0175B" w14:textId="05D85936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127F" w:rsidRPr="0030470F" w14:paraId="6FC6D04D" w14:textId="77777777" w:rsidTr="00FD3999">
        <w:tc>
          <w:tcPr>
            <w:tcW w:w="1478" w:type="dxa"/>
            <w:vAlign w:val="center"/>
          </w:tcPr>
          <w:p w14:paraId="3CE9F8FE" w14:textId="63F28E94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7701FE96" w14:textId="122BD8E5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tremely or somewhat left-wing</w:t>
            </w:r>
          </w:p>
        </w:tc>
        <w:tc>
          <w:tcPr>
            <w:tcW w:w="996" w:type="dxa"/>
            <w:vAlign w:val="center"/>
          </w:tcPr>
          <w:p w14:paraId="2290CA4A" w14:textId="6E8AA4D9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-0.18</w:t>
            </w:r>
          </w:p>
        </w:tc>
        <w:tc>
          <w:tcPr>
            <w:tcW w:w="756" w:type="dxa"/>
            <w:vAlign w:val="center"/>
          </w:tcPr>
          <w:p w14:paraId="27AD2DDC" w14:textId="57E3044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57</w:t>
            </w:r>
          </w:p>
        </w:tc>
        <w:tc>
          <w:tcPr>
            <w:tcW w:w="993" w:type="dxa"/>
            <w:vAlign w:val="center"/>
          </w:tcPr>
          <w:p w14:paraId="39C51482" w14:textId="3B2803EA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12</w:t>
            </w:r>
          </w:p>
        </w:tc>
        <w:tc>
          <w:tcPr>
            <w:tcW w:w="850" w:type="dxa"/>
            <w:vAlign w:val="center"/>
          </w:tcPr>
          <w:p w14:paraId="58B092EC" w14:textId="092B05F9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7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-0.41</w:t>
            </w:r>
          </w:p>
        </w:tc>
        <w:tc>
          <w:tcPr>
            <w:tcW w:w="851" w:type="dxa"/>
            <w:vAlign w:val="center"/>
          </w:tcPr>
          <w:p w14:paraId="09013D75" w14:textId="5290CC64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7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05</w:t>
            </w:r>
          </w:p>
        </w:tc>
      </w:tr>
      <w:tr w:rsidR="0070127F" w:rsidRPr="0030470F" w14:paraId="7EF97C55" w14:textId="77777777" w:rsidTr="00FD3999">
        <w:tc>
          <w:tcPr>
            <w:tcW w:w="1478" w:type="dxa"/>
            <w:vAlign w:val="center"/>
          </w:tcPr>
          <w:p w14:paraId="530EB77D" w14:textId="6B54AF5C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76A21E1C" w14:textId="372C7C5E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xtremely or somewhat right-wing</w:t>
            </w:r>
          </w:p>
        </w:tc>
        <w:tc>
          <w:tcPr>
            <w:tcW w:w="996" w:type="dxa"/>
            <w:vAlign w:val="center"/>
          </w:tcPr>
          <w:p w14:paraId="446A00FF" w14:textId="17FDF53E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6" w:type="dxa"/>
            <w:vAlign w:val="center"/>
          </w:tcPr>
          <w:p w14:paraId="31B514F9" w14:textId="04B607FF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1</w:t>
            </w:r>
          </w:p>
        </w:tc>
        <w:tc>
          <w:tcPr>
            <w:tcW w:w="993" w:type="dxa"/>
            <w:vAlign w:val="center"/>
          </w:tcPr>
          <w:p w14:paraId="0AF2623C" w14:textId="565D6527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27</w:t>
            </w:r>
          </w:p>
        </w:tc>
        <w:tc>
          <w:tcPr>
            <w:tcW w:w="850" w:type="dxa"/>
            <w:vAlign w:val="center"/>
          </w:tcPr>
          <w:p w14:paraId="0FAF601B" w14:textId="57FE66C1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7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-0.55</w:t>
            </w:r>
          </w:p>
        </w:tc>
        <w:tc>
          <w:tcPr>
            <w:tcW w:w="851" w:type="dxa"/>
            <w:vAlign w:val="center"/>
          </w:tcPr>
          <w:p w14:paraId="5606AA26" w14:textId="55B8CEEE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7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.16</w:t>
            </w:r>
          </w:p>
        </w:tc>
      </w:tr>
      <w:tr w:rsidR="0070127F" w:rsidRPr="0030470F" w14:paraId="0BCC354E" w14:textId="77777777" w:rsidTr="00FD3999">
        <w:tc>
          <w:tcPr>
            <w:tcW w:w="1478" w:type="dxa"/>
            <w:vAlign w:val="center"/>
          </w:tcPr>
          <w:p w14:paraId="2C8CB4E0" w14:textId="2AD85655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Align w:val="center"/>
          </w:tcPr>
          <w:p w14:paraId="2D03CCE5" w14:textId="40ABFE4F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470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 don’t want to tell</w:t>
            </w:r>
          </w:p>
        </w:tc>
        <w:tc>
          <w:tcPr>
            <w:tcW w:w="996" w:type="dxa"/>
            <w:vAlign w:val="center"/>
          </w:tcPr>
          <w:p w14:paraId="05D826AA" w14:textId="219BC114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-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0</w:t>
            </w:r>
          </w:p>
        </w:tc>
        <w:tc>
          <w:tcPr>
            <w:tcW w:w="756" w:type="dxa"/>
            <w:vAlign w:val="center"/>
          </w:tcPr>
          <w:p w14:paraId="50500772" w14:textId="230C64C8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.31</w:t>
            </w:r>
          </w:p>
        </w:tc>
        <w:tc>
          <w:tcPr>
            <w:tcW w:w="993" w:type="dxa"/>
            <w:vAlign w:val="center"/>
          </w:tcPr>
          <w:p w14:paraId="293A8964" w14:textId="2D8301C8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lt;.0</w:t>
            </w:r>
            <w:r w:rsidRPr="00707AE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5B58729" w14:textId="15E8272E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7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-0.96</w:t>
            </w:r>
          </w:p>
        </w:tc>
        <w:tc>
          <w:tcPr>
            <w:tcW w:w="851" w:type="dxa"/>
            <w:vAlign w:val="center"/>
          </w:tcPr>
          <w:p w14:paraId="600F14D2" w14:textId="0633DB2B" w:rsidR="0070127F" w:rsidRPr="0030470F" w:rsidRDefault="0070127F" w:rsidP="0070127F">
            <w:pPr>
              <w:spacing w:line="240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470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  <w14:ligatures w14:val="none"/>
              </w:rPr>
              <w:t>-0.24</w:t>
            </w:r>
          </w:p>
        </w:tc>
      </w:tr>
    </w:tbl>
    <w:p w14:paraId="2A31A11A" w14:textId="726BA000" w:rsidR="00792F39" w:rsidRPr="00CB5846" w:rsidRDefault="00227F4B" w:rsidP="00792F39">
      <w:pPr>
        <w:ind w:firstLine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 w:eastAsia="de-DE"/>
        </w:rPr>
        <w:t>a</w:t>
      </w:r>
      <w:r w:rsidR="007405E9" w:rsidRPr="000E4A1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 xml:space="preserve"> = Confidence Interval</w:t>
      </w:r>
      <w:r w:rsidR="00E434BB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 w:eastAsia="de-DE"/>
        </w:rPr>
        <w:t>.</w:t>
      </w:r>
    </w:p>
    <w:sectPr w:rsidR="00792F39" w:rsidRPr="00CB58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Courier New"/>
    <w:panose1 w:val="00000000000000000000"/>
    <w:charset w:val="00"/>
    <w:family w:val="modern"/>
    <w:notTrueType/>
    <w:pitch w:val="variable"/>
    <w:sig w:usb0="00000001" w:usb1="00000002" w:usb2="00000000" w:usb3="00000000" w:csb0="00000197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BEB"/>
    <w:rsid w:val="00014BF1"/>
    <w:rsid w:val="00052F93"/>
    <w:rsid w:val="000D40E7"/>
    <w:rsid w:val="001015F0"/>
    <w:rsid w:val="0014539B"/>
    <w:rsid w:val="0015260A"/>
    <w:rsid w:val="001A7541"/>
    <w:rsid w:val="001B34E4"/>
    <w:rsid w:val="00227429"/>
    <w:rsid w:val="00227F4B"/>
    <w:rsid w:val="002319C0"/>
    <w:rsid w:val="00247EF1"/>
    <w:rsid w:val="0029775E"/>
    <w:rsid w:val="002C6E10"/>
    <w:rsid w:val="002E1674"/>
    <w:rsid w:val="002E7663"/>
    <w:rsid w:val="0030470F"/>
    <w:rsid w:val="003406E8"/>
    <w:rsid w:val="00346865"/>
    <w:rsid w:val="00382C94"/>
    <w:rsid w:val="003C33E3"/>
    <w:rsid w:val="004E1C8A"/>
    <w:rsid w:val="004E6A96"/>
    <w:rsid w:val="005270A7"/>
    <w:rsid w:val="00531753"/>
    <w:rsid w:val="00541581"/>
    <w:rsid w:val="00572B07"/>
    <w:rsid w:val="005C11DF"/>
    <w:rsid w:val="006070E8"/>
    <w:rsid w:val="0064287D"/>
    <w:rsid w:val="006A1EA9"/>
    <w:rsid w:val="006D1124"/>
    <w:rsid w:val="006E2D35"/>
    <w:rsid w:val="00701011"/>
    <w:rsid w:val="0070127F"/>
    <w:rsid w:val="007027F1"/>
    <w:rsid w:val="00712FCD"/>
    <w:rsid w:val="007405E9"/>
    <w:rsid w:val="00792F39"/>
    <w:rsid w:val="00794084"/>
    <w:rsid w:val="007B0F34"/>
    <w:rsid w:val="007E1AF4"/>
    <w:rsid w:val="00845F24"/>
    <w:rsid w:val="00870F20"/>
    <w:rsid w:val="00881D8F"/>
    <w:rsid w:val="00885073"/>
    <w:rsid w:val="008B2606"/>
    <w:rsid w:val="008B4F60"/>
    <w:rsid w:val="008C01F1"/>
    <w:rsid w:val="008C3213"/>
    <w:rsid w:val="008D1B58"/>
    <w:rsid w:val="00954B9C"/>
    <w:rsid w:val="009B6203"/>
    <w:rsid w:val="00A30503"/>
    <w:rsid w:val="00A849A3"/>
    <w:rsid w:val="00A865F0"/>
    <w:rsid w:val="00A9229F"/>
    <w:rsid w:val="00AB7C1F"/>
    <w:rsid w:val="00B276CD"/>
    <w:rsid w:val="00B7746D"/>
    <w:rsid w:val="00B90700"/>
    <w:rsid w:val="00C26D46"/>
    <w:rsid w:val="00C84EDB"/>
    <w:rsid w:val="00C93FA9"/>
    <w:rsid w:val="00CA12DB"/>
    <w:rsid w:val="00CB5846"/>
    <w:rsid w:val="00CE0ADB"/>
    <w:rsid w:val="00CE5373"/>
    <w:rsid w:val="00CF0199"/>
    <w:rsid w:val="00D41209"/>
    <w:rsid w:val="00D62862"/>
    <w:rsid w:val="00D62D33"/>
    <w:rsid w:val="00D630F3"/>
    <w:rsid w:val="00DC3C7C"/>
    <w:rsid w:val="00E434BB"/>
    <w:rsid w:val="00E53102"/>
    <w:rsid w:val="00E64685"/>
    <w:rsid w:val="00E73A7C"/>
    <w:rsid w:val="00E81FA2"/>
    <w:rsid w:val="00EB0BEB"/>
    <w:rsid w:val="00ED6ECB"/>
    <w:rsid w:val="00EE3AA9"/>
    <w:rsid w:val="00EF7BCA"/>
    <w:rsid w:val="00F05ED0"/>
    <w:rsid w:val="00F36906"/>
    <w:rsid w:val="00F631CF"/>
    <w:rsid w:val="00F77DED"/>
    <w:rsid w:val="00FA64AC"/>
    <w:rsid w:val="00FC1CA7"/>
    <w:rsid w:val="00FD3999"/>
    <w:rsid w:val="00FE0F1B"/>
    <w:rsid w:val="00FE4C18"/>
    <w:rsid w:val="00FF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B735E"/>
  <w15:chartTrackingRefBased/>
  <w15:docId w15:val="{FBD30454-F625-40BF-9634-56FC0E17B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BEB"/>
    <w:pPr>
      <w:spacing w:after="0" w:line="480" w:lineRule="auto"/>
      <w:ind w:firstLine="720"/>
    </w:pPr>
    <w:rPr>
      <w:rFonts w:ascii="Merriweather" w:hAnsi="Merriweather"/>
      <w:sz w:val="20"/>
      <w14:ligatures w14:val="al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070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Cs w:val="20"/>
      <w:lang w:eastAsia="de-DE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70E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DefaultParagraphFont"/>
    <w:rsid w:val="006070E8"/>
  </w:style>
  <w:style w:type="table" w:styleId="TableGrid">
    <w:name w:val="Table Grid"/>
    <w:basedOn w:val="TableNormal"/>
    <w:uiPriority w:val="39"/>
    <w:rsid w:val="00527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4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ne große Deters</dc:creator>
  <cp:keywords/>
  <dc:description/>
  <cp:lastModifiedBy>Editor</cp:lastModifiedBy>
  <cp:revision>3</cp:revision>
  <dcterms:created xsi:type="dcterms:W3CDTF">2021-03-31T14:52:00Z</dcterms:created>
  <dcterms:modified xsi:type="dcterms:W3CDTF">2021-07-23T09:22:00Z</dcterms:modified>
</cp:coreProperties>
</file>